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D84" w:rsidRPr="007E5770" w:rsidRDefault="007E5770" w:rsidP="00B11D84">
      <w:pPr>
        <w:rPr>
          <w:b/>
        </w:rPr>
      </w:pPr>
      <w:r w:rsidRPr="007E5770">
        <w:rPr>
          <w:b/>
        </w:rPr>
        <w:t>Additional file 3</w:t>
      </w:r>
      <w:r w:rsidR="00B11D84" w:rsidRPr="007E5770">
        <w:rPr>
          <w:b/>
        </w:rPr>
        <w:t>: Reliability statistics (Cronbach's alpha) for the adapted Supervisor Competency Self-Assessment Inventory (CSAI) in the supervisor survey</w:t>
      </w:r>
      <w:r w:rsidR="00B11D84" w:rsidRPr="007E5770">
        <w:rPr>
          <w:b/>
        </w:rPr>
        <w:tab/>
      </w:r>
      <w:r w:rsidR="00B11D84" w:rsidRPr="007E5770">
        <w:rPr>
          <w:b/>
        </w:rPr>
        <w:tab/>
      </w:r>
      <w:r w:rsidR="00B11D84" w:rsidRPr="007E5770">
        <w:rPr>
          <w:b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0"/>
        <w:gridCol w:w="1840"/>
        <w:gridCol w:w="1400"/>
        <w:gridCol w:w="1400"/>
      </w:tblGrid>
      <w:tr w:rsidR="00B11D84" w:rsidRPr="009B5F81" w:rsidTr="003B02B4">
        <w:trPr>
          <w:trHeight w:val="312"/>
        </w:trPr>
        <w:tc>
          <w:tcPr>
            <w:tcW w:w="4200" w:type="dxa"/>
            <w:noWrap/>
            <w:hideMark/>
          </w:tcPr>
          <w:p w:rsidR="00B11D84" w:rsidRPr="009B5F81" w:rsidRDefault="00B11D84" w:rsidP="003B02B4">
            <w:pPr>
              <w:rPr>
                <w:b/>
                <w:bCs/>
              </w:rPr>
            </w:pPr>
            <w:r w:rsidRPr="009B5F81">
              <w:rPr>
                <w:b/>
                <w:bCs/>
              </w:rPr>
              <w:t>Supervisory activity</w:t>
            </w:r>
          </w:p>
        </w:tc>
        <w:tc>
          <w:tcPr>
            <w:tcW w:w="1840" w:type="dxa"/>
            <w:noWrap/>
            <w:hideMark/>
          </w:tcPr>
          <w:p w:rsidR="00B11D84" w:rsidRPr="009B5F81" w:rsidRDefault="00B11D84" w:rsidP="003B02B4">
            <w:pPr>
              <w:rPr>
                <w:b/>
                <w:bCs/>
              </w:rPr>
            </w:pPr>
            <w:r w:rsidRPr="009B5F81">
              <w:rPr>
                <w:b/>
                <w:bCs/>
              </w:rPr>
              <w:t>Number of items</w:t>
            </w:r>
          </w:p>
        </w:tc>
        <w:tc>
          <w:tcPr>
            <w:tcW w:w="1400" w:type="dxa"/>
            <w:noWrap/>
            <w:hideMark/>
          </w:tcPr>
          <w:p w:rsidR="00B11D84" w:rsidRPr="009B5F81" w:rsidRDefault="00B11D84" w:rsidP="003B02B4">
            <w:pPr>
              <w:rPr>
                <w:b/>
                <w:bCs/>
              </w:rPr>
            </w:pPr>
            <w:r w:rsidRPr="009B5F81">
              <w:rPr>
                <w:b/>
                <w:bCs/>
              </w:rPr>
              <w:t>Baseline</w:t>
            </w:r>
          </w:p>
        </w:tc>
        <w:tc>
          <w:tcPr>
            <w:tcW w:w="1400" w:type="dxa"/>
            <w:noWrap/>
            <w:hideMark/>
          </w:tcPr>
          <w:p w:rsidR="00B11D84" w:rsidRPr="009B5F81" w:rsidRDefault="00B11D84" w:rsidP="003B02B4">
            <w:pPr>
              <w:rPr>
                <w:b/>
                <w:bCs/>
              </w:rPr>
            </w:pPr>
            <w:proofErr w:type="spellStart"/>
            <w:r w:rsidRPr="009B5F81">
              <w:rPr>
                <w:b/>
                <w:bCs/>
              </w:rPr>
              <w:t>Endline</w:t>
            </w:r>
            <w:proofErr w:type="spellEnd"/>
          </w:p>
        </w:tc>
      </w:tr>
      <w:tr w:rsidR="00B11D84" w:rsidRPr="009B5F81" w:rsidTr="003B02B4">
        <w:trPr>
          <w:trHeight w:val="312"/>
        </w:trPr>
        <w:tc>
          <w:tcPr>
            <w:tcW w:w="4200" w:type="dxa"/>
            <w:noWrap/>
            <w:hideMark/>
          </w:tcPr>
          <w:p w:rsidR="00B11D84" w:rsidRPr="009B5F81" w:rsidRDefault="00B11D84" w:rsidP="003B02B4">
            <w:r w:rsidRPr="009B5F81">
              <w:t>Interactions with staff</w:t>
            </w:r>
          </w:p>
        </w:tc>
        <w:tc>
          <w:tcPr>
            <w:tcW w:w="1840" w:type="dxa"/>
            <w:noWrap/>
            <w:hideMark/>
          </w:tcPr>
          <w:p w:rsidR="00B11D84" w:rsidRPr="009B5F81" w:rsidRDefault="00B11D84" w:rsidP="003B02B4">
            <w:r w:rsidRPr="009B5F81">
              <w:t>5</w:t>
            </w:r>
          </w:p>
        </w:tc>
        <w:tc>
          <w:tcPr>
            <w:tcW w:w="1400" w:type="dxa"/>
            <w:noWrap/>
            <w:hideMark/>
          </w:tcPr>
          <w:p w:rsidR="00B11D84" w:rsidRPr="009B5F81" w:rsidRDefault="00B11D84" w:rsidP="003B02B4">
            <w:r w:rsidRPr="009B5F81">
              <w:t>0.705</w:t>
            </w:r>
          </w:p>
        </w:tc>
        <w:tc>
          <w:tcPr>
            <w:tcW w:w="1400" w:type="dxa"/>
            <w:noWrap/>
            <w:hideMark/>
          </w:tcPr>
          <w:p w:rsidR="00B11D84" w:rsidRPr="009B5F81" w:rsidRDefault="00B11D84" w:rsidP="003B02B4">
            <w:r w:rsidRPr="009B5F81">
              <w:t>0.776</w:t>
            </w:r>
          </w:p>
        </w:tc>
      </w:tr>
      <w:tr w:rsidR="00B11D84" w:rsidRPr="009B5F81" w:rsidTr="003B02B4">
        <w:trPr>
          <w:trHeight w:val="312"/>
        </w:trPr>
        <w:tc>
          <w:tcPr>
            <w:tcW w:w="4200" w:type="dxa"/>
            <w:noWrap/>
            <w:hideMark/>
          </w:tcPr>
          <w:p w:rsidR="00B11D84" w:rsidRPr="009B5F81" w:rsidRDefault="00B11D84" w:rsidP="003B02B4">
            <w:r w:rsidRPr="009B5F81">
              <w:t>Maintaining high levels of performance</w:t>
            </w:r>
          </w:p>
        </w:tc>
        <w:tc>
          <w:tcPr>
            <w:tcW w:w="1840" w:type="dxa"/>
            <w:noWrap/>
            <w:hideMark/>
          </w:tcPr>
          <w:p w:rsidR="00B11D84" w:rsidRPr="009B5F81" w:rsidRDefault="00B11D84" w:rsidP="003B02B4">
            <w:r w:rsidRPr="009B5F81">
              <w:t>9</w:t>
            </w:r>
          </w:p>
        </w:tc>
        <w:tc>
          <w:tcPr>
            <w:tcW w:w="1400" w:type="dxa"/>
            <w:noWrap/>
            <w:hideMark/>
          </w:tcPr>
          <w:p w:rsidR="00B11D84" w:rsidRPr="009B5F81" w:rsidRDefault="00B11D84" w:rsidP="003B02B4">
            <w:r w:rsidRPr="009B5F81">
              <w:t>0.798</w:t>
            </w:r>
          </w:p>
        </w:tc>
        <w:tc>
          <w:tcPr>
            <w:tcW w:w="1400" w:type="dxa"/>
            <w:noWrap/>
            <w:hideMark/>
          </w:tcPr>
          <w:p w:rsidR="00B11D84" w:rsidRPr="009B5F81" w:rsidRDefault="00B11D84" w:rsidP="003B02B4">
            <w:r w:rsidRPr="009B5F81">
              <w:t>0.871</w:t>
            </w:r>
          </w:p>
        </w:tc>
      </w:tr>
      <w:tr w:rsidR="00B11D84" w:rsidRPr="009B5F81" w:rsidTr="003B02B4">
        <w:trPr>
          <w:trHeight w:val="312"/>
        </w:trPr>
        <w:tc>
          <w:tcPr>
            <w:tcW w:w="4200" w:type="dxa"/>
            <w:noWrap/>
            <w:hideMark/>
          </w:tcPr>
          <w:p w:rsidR="00B11D84" w:rsidRPr="009B5F81" w:rsidRDefault="00B11D84" w:rsidP="003B02B4">
            <w:r w:rsidRPr="009B5F81">
              <w:t>Dealing with performance problems</w:t>
            </w:r>
          </w:p>
        </w:tc>
        <w:tc>
          <w:tcPr>
            <w:tcW w:w="1840" w:type="dxa"/>
            <w:noWrap/>
            <w:hideMark/>
          </w:tcPr>
          <w:p w:rsidR="00B11D84" w:rsidRPr="009B5F81" w:rsidRDefault="00B11D84" w:rsidP="003B02B4">
            <w:r w:rsidRPr="009B5F81">
              <w:t>4</w:t>
            </w:r>
          </w:p>
        </w:tc>
        <w:tc>
          <w:tcPr>
            <w:tcW w:w="1400" w:type="dxa"/>
            <w:noWrap/>
            <w:hideMark/>
          </w:tcPr>
          <w:p w:rsidR="00B11D84" w:rsidRPr="009B5F81" w:rsidRDefault="00B11D84" w:rsidP="003B02B4">
            <w:r w:rsidRPr="009B5F81">
              <w:t>0.78</w:t>
            </w:r>
          </w:p>
        </w:tc>
        <w:tc>
          <w:tcPr>
            <w:tcW w:w="1400" w:type="dxa"/>
            <w:noWrap/>
            <w:hideMark/>
          </w:tcPr>
          <w:p w:rsidR="00B11D84" w:rsidRPr="009B5F81" w:rsidRDefault="00B11D84" w:rsidP="003B02B4">
            <w:r w:rsidRPr="009B5F81">
              <w:t>0.749</w:t>
            </w:r>
          </w:p>
        </w:tc>
      </w:tr>
      <w:tr w:rsidR="00B11D84" w:rsidRPr="009B5F81" w:rsidTr="003B02B4">
        <w:trPr>
          <w:trHeight w:val="312"/>
        </w:trPr>
        <w:tc>
          <w:tcPr>
            <w:tcW w:w="4200" w:type="dxa"/>
            <w:noWrap/>
            <w:hideMark/>
          </w:tcPr>
          <w:p w:rsidR="00B11D84" w:rsidRPr="009B5F81" w:rsidRDefault="00B11D84" w:rsidP="003B02B4">
            <w:r w:rsidRPr="009B5F81">
              <w:t>Counselling a troubled employee</w:t>
            </w:r>
          </w:p>
        </w:tc>
        <w:tc>
          <w:tcPr>
            <w:tcW w:w="1840" w:type="dxa"/>
            <w:noWrap/>
            <w:hideMark/>
          </w:tcPr>
          <w:p w:rsidR="00B11D84" w:rsidRPr="009B5F81" w:rsidRDefault="00B11D84" w:rsidP="003B02B4">
            <w:r w:rsidRPr="009B5F81">
              <w:t>3</w:t>
            </w:r>
          </w:p>
        </w:tc>
        <w:tc>
          <w:tcPr>
            <w:tcW w:w="1400" w:type="dxa"/>
            <w:noWrap/>
            <w:hideMark/>
          </w:tcPr>
          <w:p w:rsidR="00B11D84" w:rsidRPr="009B5F81" w:rsidRDefault="00B11D84" w:rsidP="003B02B4">
            <w:r w:rsidRPr="009B5F81">
              <w:t>0.621</w:t>
            </w:r>
          </w:p>
        </w:tc>
        <w:tc>
          <w:tcPr>
            <w:tcW w:w="1400" w:type="dxa"/>
            <w:noWrap/>
            <w:hideMark/>
          </w:tcPr>
          <w:p w:rsidR="00B11D84" w:rsidRPr="009B5F81" w:rsidRDefault="00B11D84" w:rsidP="003B02B4">
            <w:r w:rsidRPr="009B5F81">
              <w:t>0.778</w:t>
            </w:r>
          </w:p>
        </w:tc>
      </w:tr>
      <w:tr w:rsidR="00B11D84" w:rsidRPr="009B5F81" w:rsidTr="003B02B4">
        <w:trPr>
          <w:trHeight w:val="312"/>
        </w:trPr>
        <w:tc>
          <w:tcPr>
            <w:tcW w:w="4200" w:type="dxa"/>
            <w:noWrap/>
            <w:hideMark/>
          </w:tcPr>
          <w:p w:rsidR="00B11D84" w:rsidRPr="009B5F81" w:rsidRDefault="00B11D84" w:rsidP="003B02B4">
            <w:r w:rsidRPr="009B5F81">
              <w:t>Time management</w:t>
            </w:r>
          </w:p>
        </w:tc>
        <w:tc>
          <w:tcPr>
            <w:tcW w:w="1840" w:type="dxa"/>
            <w:noWrap/>
            <w:hideMark/>
          </w:tcPr>
          <w:p w:rsidR="00B11D84" w:rsidRPr="009B5F81" w:rsidRDefault="00B11D84" w:rsidP="003B02B4">
            <w:r w:rsidRPr="009B5F81">
              <w:t>3</w:t>
            </w:r>
          </w:p>
        </w:tc>
        <w:tc>
          <w:tcPr>
            <w:tcW w:w="1400" w:type="dxa"/>
            <w:noWrap/>
            <w:hideMark/>
          </w:tcPr>
          <w:p w:rsidR="00B11D84" w:rsidRPr="009B5F81" w:rsidRDefault="00B11D84" w:rsidP="003B02B4">
            <w:r w:rsidRPr="009B5F81">
              <w:t>0.723</w:t>
            </w:r>
          </w:p>
        </w:tc>
        <w:tc>
          <w:tcPr>
            <w:tcW w:w="1400" w:type="dxa"/>
            <w:noWrap/>
            <w:hideMark/>
          </w:tcPr>
          <w:p w:rsidR="00B11D84" w:rsidRPr="009B5F81" w:rsidRDefault="00B11D84" w:rsidP="003B02B4">
            <w:r w:rsidRPr="009B5F81">
              <w:t>0.656</w:t>
            </w:r>
          </w:p>
        </w:tc>
      </w:tr>
    </w:tbl>
    <w:p w:rsidR="00B11D84" w:rsidRPr="009B5F81" w:rsidRDefault="00B11D84" w:rsidP="00B11D84"/>
    <w:p w:rsidR="006F0CFB" w:rsidRDefault="006F0CFB">
      <w:bookmarkStart w:id="0" w:name="_GoBack"/>
      <w:bookmarkEnd w:id="0"/>
    </w:p>
    <w:sectPr w:rsidR="006F0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D84"/>
    <w:rsid w:val="006F0CFB"/>
    <w:rsid w:val="007E5770"/>
    <w:rsid w:val="00B11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D84"/>
    <w:pPr>
      <w:spacing w:after="160" w:line="259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D84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D84"/>
    <w:pPr>
      <w:spacing w:after="160" w:line="259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D84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angan, Fritz</dc:creator>
  <cp:lastModifiedBy>Caluscusan, Paul Randley</cp:lastModifiedBy>
  <cp:revision>2</cp:revision>
  <dcterms:created xsi:type="dcterms:W3CDTF">2017-08-17T23:46:00Z</dcterms:created>
  <dcterms:modified xsi:type="dcterms:W3CDTF">2017-08-18T09:16:00Z</dcterms:modified>
</cp:coreProperties>
</file>